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3ACB67" w14:textId="740D0C9B" w:rsidR="000F09EF" w:rsidRPr="00AC35B8" w:rsidRDefault="00AC35B8">
      <w:pPr>
        <w:rPr>
          <w:rFonts w:ascii="Times New Roman" w:hAnsi="Times New Roman" w:cs="Times New Roman"/>
        </w:rPr>
      </w:pPr>
      <w:r w:rsidRPr="00AC35B8">
        <w:rPr>
          <w:rFonts w:ascii="Times New Roman" w:hAnsi="Times New Roman" w:cs="Times New Roman"/>
          <w:b/>
        </w:rPr>
        <w:t>Table S2</w:t>
      </w:r>
      <w:r w:rsidR="000F09EF" w:rsidRPr="00AC35B8">
        <w:rPr>
          <w:rFonts w:ascii="Times New Roman" w:hAnsi="Times New Roman" w:cs="Times New Roman"/>
        </w:rPr>
        <w:t xml:space="preserve">: </w:t>
      </w:r>
      <w:r w:rsidRPr="00AC35B8">
        <w:rPr>
          <w:rFonts w:ascii="Times New Roman" w:hAnsi="Times New Roman" w:cs="Times New Roman"/>
        </w:rPr>
        <w:t xml:space="preserve">Results of </w:t>
      </w:r>
      <w:r w:rsidRPr="00AC35B8">
        <w:rPr>
          <w:rFonts w:ascii="Times New Roman" w:hAnsi="Times New Roman" w:cs="Times New Roman"/>
        </w:rPr>
        <w:t xml:space="preserve">VIGS experiments showing the number of plants and carpels </w:t>
      </w:r>
      <w:r>
        <w:rPr>
          <w:rFonts w:ascii="Times New Roman" w:hAnsi="Times New Roman" w:cs="Times New Roman"/>
        </w:rPr>
        <w:t>infi</w:t>
      </w:r>
      <w:bookmarkStart w:id="0" w:name="_GoBack"/>
      <w:bookmarkEnd w:id="0"/>
      <w:r>
        <w:rPr>
          <w:rFonts w:ascii="Times New Roman" w:hAnsi="Times New Roman" w:cs="Times New Roman"/>
        </w:rPr>
        <w:t xml:space="preserve">ltrated and </w:t>
      </w:r>
      <w:r w:rsidRPr="00AC35B8">
        <w:rPr>
          <w:rFonts w:ascii="Times New Roman" w:hAnsi="Times New Roman" w:cs="Times New Roman"/>
        </w:rPr>
        <w:t>analyzed.</w:t>
      </w:r>
      <w:r>
        <w:rPr>
          <w:rFonts w:ascii="Times New Roman" w:hAnsi="Times New Roman" w:cs="Times New Roman"/>
        </w:rPr>
        <w:t xml:space="preserve"> </w:t>
      </w:r>
      <w:r w:rsidR="000F09EF" w:rsidRPr="00AC35B8">
        <w:rPr>
          <w:rFonts w:ascii="Times New Roman" w:hAnsi="Times New Roman" w:cs="Times New Roman"/>
        </w:rPr>
        <w:t>Count</w:t>
      </w:r>
      <w:r>
        <w:rPr>
          <w:rFonts w:ascii="Times New Roman" w:hAnsi="Times New Roman" w:cs="Times New Roman"/>
        </w:rPr>
        <w:t xml:space="preserve">s indicate </w:t>
      </w:r>
      <w:r w:rsidR="000F09EF" w:rsidRPr="00AC35B8">
        <w:rPr>
          <w:rFonts w:ascii="Times New Roman" w:hAnsi="Times New Roman" w:cs="Times New Roman"/>
        </w:rPr>
        <w:t xml:space="preserve">number of aberrant ovules per carpel examined from experimental and control VIGS plants. </w:t>
      </w:r>
    </w:p>
    <w:p w14:paraId="77016AB1" w14:textId="77777777" w:rsidR="00550128" w:rsidRPr="00AC35B8" w:rsidRDefault="00550128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728"/>
        <w:gridCol w:w="1170"/>
        <w:gridCol w:w="5130"/>
      </w:tblGrid>
      <w:tr w:rsidR="000F09EF" w:rsidRPr="00AC35B8" w14:paraId="6FB17E3D" w14:textId="77777777" w:rsidTr="005D4536">
        <w:tc>
          <w:tcPr>
            <w:tcW w:w="1728" w:type="dxa"/>
            <w:vAlign w:val="center"/>
          </w:tcPr>
          <w:p w14:paraId="0C670E20" w14:textId="77777777" w:rsidR="000F09EF" w:rsidRPr="00AC35B8" w:rsidRDefault="000F09EF" w:rsidP="005D45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6895A4FC" w14:textId="56A63A86" w:rsidR="000F09EF" w:rsidRPr="00AC35B8" w:rsidRDefault="000F09EF">
            <w:pPr>
              <w:rPr>
                <w:rFonts w:ascii="Times New Roman" w:hAnsi="Times New Roman" w:cs="Times New Roman"/>
                <w:b/>
              </w:rPr>
            </w:pPr>
            <w:r w:rsidRPr="00AC35B8">
              <w:rPr>
                <w:rFonts w:ascii="Times New Roman" w:hAnsi="Times New Roman" w:cs="Times New Roman"/>
                <w:b/>
              </w:rPr>
              <w:t>Plant #</w:t>
            </w:r>
          </w:p>
        </w:tc>
        <w:tc>
          <w:tcPr>
            <w:tcW w:w="5130" w:type="dxa"/>
          </w:tcPr>
          <w:p w14:paraId="4FE73CB3" w14:textId="62E63572" w:rsidR="000F09EF" w:rsidRPr="00AC35B8" w:rsidRDefault="000F09EF" w:rsidP="00550128">
            <w:pPr>
              <w:rPr>
                <w:rFonts w:ascii="Times New Roman" w:hAnsi="Times New Roman" w:cs="Times New Roman"/>
                <w:b/>
              </w:rPr>
            </w:pPr>
            <w:r w:rsidRPr="00AC35B8">
              <w:rPr>
                <w:rFonts w:ascii="Times New Roman" w:hAnsi="Times New Roman" w:cs="Times New Roman"/>
                <w:b/>
              </w:rPr>
              <w:t xml:space="preserve"># </w:t>
            </w:r>
            <w:proofErr w:type="gramStart"/>
            <w:r w:rsidRPr="00AC35B8">
              <w:rPr>
                <w:rFonts w:ascii="Times New Roman" w:hAnsi="Times New Roman" w:cs="Times New Roman"/>
                <w:b/>
              </w:rPr>
              <w:t>of</w:t>
            </w:r>
            <w:proofErr w:type="gramEnd"/>
            <w:r w:rsidRPr="00AC35B8">
              <w:rPr>
                <w:rFonts w:ascii="Times New Roman" w:hAnsi="Times New Roman" w:cs="Times New Roman"/>
                <w:b/>
              </w:rPr>
              <w:t xml:space="preserve"> aberrant ovules per carpel</w:t>
            </w:r>
          </w:p>
        </w:tc>
      </w:tr>
      <w:tr w:rsidR="005D4536" w:rsidRPr="00AC35B8" w14:paraId="1966197A" w14:textId="77777777" w:rsidTr="005D4536">
        <w:tc>
          <w:tcPr>
            <w:tcW w:w="1728" w:type="dxa"/>
            <w:vMerge w:val="restart"/>
            <w:vAlign w:val="center"/>
          </w:tcPr>
          <w:p w14:paraId="0744D889" w14:textId="77777777" w:rsidR="005D4536" w:rsidRPr="00AC35B8" w:rsidRDefault="005D4536" w:rsidP="005D453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C35B8">
              <w:rPr>
                <w:rFonts w:ascii="Times New Roman" w:hAnsi="Times New Roman" w:cs="Times New Roman"/>
                <w:i/>
              </w:rPr>
              <w:t>Experiment 1</w:t>
            </w:r>
          </w:p>
        </w:tc>
        <w:tc>
          <w:tcPr>
            <w:tcW w:w="1170" w:type="dxa"/>
          </w:tcPr>
          <w:p w14:paraId="7733A24F" w14:textId="77777777" w:rsidR="005D4536" w:rsidRPr="00AC35B8" w:rsidRDefault="005D4536" w:rsidP="005D4536">
            <w:pPr>
              <w:jc w:val="center"/>
              <w:rPr>
                <w:rFonts w:ascii="Times New Roman" w:hAnsi="Times New Roman" w:cs="Times New Roman"/>
              </w:rPr>
            </w:pPr>
            <w:r w:rsidRPr="00AC35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30" w:type="dxa"/>
          </w:tcPr>
          <w:p w14:paraId="12E6A6CA" w14:textId="080ACBD8" w:rsidR="005D4536" w:rsidRPr="00AC35B8" w:rsidRDefault="005D4536">
            <w:pPr>
              <w:rPr>
                <w:rFonts w:ascii="Times New Roman" w:hAnsi="Times New Roman" w:cs="Times New Roman"/>
              </w:rPr>
            </w:pPr>
            <w:r w:rsidRPr="00AC35B8">
              <w:rPr>
                <w:rFonts w:ascii="Times New Roman" w:hAnsi="Times New Roman" w:cs="Times New Roman"/>
              </w:rPr>
              <w:t>8 (Fig. 3b), 3, 22, 16</w:t>
            </w:r>
          </w:p>
        </w:tc>
      </w:tr>
      <w:tr w:rsidR="005D4536" w:rsidRPr="00AC35B8" w14:paraId="6A79FA6C" w14:textId="77777777" w:rsidTr="005D4536">
        <w:tc>
          <w:tcPr>
            <w:tcW w:w="1728" w:type="dxa"/>
            <w:vMerge/>
            <w:vAlign w:val="center"/>
          </w:tcPr>
          <w:p w14:paraId="7CEC167D" w14:textId="77777777" w:rsidR="005D4536" w:rsidRPr="00AC35B8" w:rsidRDefault="005D4536" w:rsidP="005D453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70" w:type="dxa"/>
          </w:tcPr>
          <w:p w14:paraId="0827A9F5" w14:textId="77777777" w:rsidR="005D4536" w:rsidRPr="00AC35B8" w:rsidRDefault="005D4536" w:rsidP="005D4536">
            <w:pPr>
              <w:jc w:val="center"/>
              <w:rPr>
                <w:rFonts w:ascii="Times New Roman" w:hAnsi="Times New Roman" w:cs="Times New Roman"/>
              </w:rPr>
            </w:pPr>
            <w:r w:rsidRPr="00AC35B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30" w:type="dxa"/>
          </w:tcPr>
          <w:p w14:paraId="74AFC8E2" w14:textId="77777777" w:rsidR="005D4536" w:rsidRPr="00AC35B8" w:rsidRDefault="005D4536">
            <w:pPr>
              <w:rPr>
                <w:rFonts w:ascii="Times New Roman" w:hAnsi="Times New Roman" w:cs="Times New Roman"/>
              </w:rPr>
            </w:pPr>
            <w:r w:rsidRPr="00AC35B8">
              <w:rPr>
                <w:rFonts w:ascii="Times New Roman" w:hAnsi="Times New Roman" w:cs="Times New Roman"/>
              </w:rPr>
              <w:t>8, 5, 7, 4</w:t>
            </w:r>
          </w:p>
        </w:tc>
      </w:tr>
      <w:tr w:rsidR="005D4536" w:rsidRPr="00AC35B8" w14:paraId="13FE8691" w14:textId="77777777" w:rsidTr="005D4536">
        <w:tc>
          <w:tcPr>
            <w:tcW w:w="1728" w:type="dxa"/>
            <w:vMerge/>
            <w:vAlign w:val="center"/>
          </w:tcPr>
          <w:p w14:paraId="6488FE83" w14:textId="77777777" w:rsidR="005D4536" w:rsidRPr="00AC35B8" w:rsidRDefault="005D4536" w:rsidP="005D453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70" w:type="dxa"/>
          </w:tcPr>
          <w:p w14:paraId="7698DC66" w14:textId="77777777" w:rsidR="005D4536" w:rsidRPr="00AC35B8" w:rsidRDefault="005D4536" w:rsidP="005D4536">
            <w:pPr>
              <w:jc w:val="center"/>
              <w:rPr>
                <w:rFonts w:ascii="Times New Roman" w:hAnsi="Times New Roman" w:cs="Times New Roman"/>
              </w:rPr>
            </w:pPr>
            <w:r w:rsidRPr="00AC35B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130" w:type="dxa"/>
          </w:tcPr>
          <w:p w14:paraId="614C3C13" w14:textId="20C84923" w:rsidR="005D4536" w:rsidRPr="00AC35B8" w:rsidRDefault="005D4536" w:rsidP="00550128">
            <w:pPr>
              <w:rPr>
                <w:rFonts w:ascii="Times New Roman" w:hAnsi="Times New Roman" w:cs="Times New Roman"/>
              </w:rPr>
            </w:pPr>
            <w:r w:rsidRPr="00AC35B8">
              <w:rPr>
                <w:rFonts w:ascii="Times New Roman" w:hAnsi="Times New Roman" w:cs="Times New Roman"/>
              </w:rPr>
              <w:t>Aberrant ovules observed, not counted.</w:t>
            </w:r>
          </w:p>
        </w:tc>
      </w:tr>
      <w:tr w:rsidR="005D4536" w:rsidRPr="00AC35B8" w14:paraId="192BA5C7" w14:textId="77777777" w:rsidTr="005D4536">
        <w:tc>
          <w:tcPr>
            <w:tcW w:w="1728" w:type="dxa"/>
            <w:vMerge w:val="restart"/>
            <w:vAlign w:val="center"/>
          </w:tcPr>
          <w:p w14:paraId="267D3255" w14:textId="77777777" w:rsidR="005D4536" w:rsidRPr="00AC35B8" w:rsidRDefault="005D4536" w:rsidP="005D453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C35B8">
              <w:rPr>
                <w:rFonts w:ascii="Times New Roman" w:hAnsi="Times New Roman" w:cs="Times New Roman"/>
                <w:i/>
              </w:rPr>
              <w:t>Experiment 2</w:t>
            </w:r>
          </w:p>
        </w:tc>
        <w:tc>
          <w:tcPr>
            <w:tcW w:w="1170" w:type="dxa"/>
          </w:tcPr>
          <w:p w14:paraId="2C00AF90" w14:textId="77777777" w:rsidR="005D4536" w:rsidRPr="00AC35B8" w:rsidRDefault="005D4536" w:rsidP="005D4536">
            <w:pPr>
              <w:jc w:val="center"/>
              <w:rPr>
                <w:rFonts w:ascii="Times New Roman" w:hAnsi="Times New Roman" w:cs="Times New Roman"/>
              </w:rPr>
            </w:pPr>
            <w:r w:rsidRPr="00AC35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30" w:type="dxa"/>
          </w:tcPr>
          <w:p w14:paraId="315BE222" w14:textId="3062D9AB" w:rsidR="005D4536" w:rsidRPr="00AC35B8" w:rsidRDefault="005D4536">
            <w:pPr>
              <w:rPr>
                <w:rFonts w:ascii="Times New Roman" w:hAnsi="Times New Roman" w:cs="Times New Roman"/>
              </w:rPr>
            </w:pPr>
            <w:r w:rsidRPr="00AC35B8">
              <w:rPr>
                <w:rFonts w:ascii="Times New Roman" w:hAnsi="Times New Roman" w:cs="Times New Roman"/>
              </w:rPr>
              <w:t>Aberrant ovules observed, not counted.</w:t>
            </w:r>
          </w:p>
        </w:tc>
      </w:tr>
      <w:tr w:rsidR="005D4536" w:rsidRPr="00AC35B8" w14:paraId="5E9771A3" w14:textId="77777777" w:rsidTr="005D4536">
        <w:tc>
          <w:tcPr>
            <w:tcW w:w="1728" w:type="dxa"/>
            <w:vMerge/>
            <w:vAlign w:val="center"/>
          </w:tcPr>
          <w:p w14:paraId="3A8376D8" w14:textId="77777777" w:rsidR="005D4536" w:rsidRPr="00AC35B8" w:rsidRDefault="005D4536" w:rsidP="005D453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70" w:type="dxa"/>
          </w:tcPr>
          <w:p w14:paraId="6073151B" w14:textId="77777777" w:rsidR="005D4536" w:rsidRPr="00AC35B8" w:rsidRDefault="005D4536" w:rsidP="005D4536">
            <w:pPr>
              <w:jc w:val="center"/>
              <w:rPr>
                <w:rFonts w:ascii="Times New Roman" w:hAnsi="Times New Roman" w:cs="Times New Roman"/>
              </w:rPr>
            </w:pPr>
            <w:r w:rsidRPr="00AC35B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30" w:type="dxa"/>
          </w:tcPr>
          <w:p w14:paraId="39FDA871" w14:textId="77777777" w:rsidR="005D4536" w:rsidRPr="00AC35B8" w:rsidRDefault="005D4536">
            <w:pPr>
              <w:rPr>
                <w:rFonts w:ascii="Times New Roman" w:hAnsi="Times New Roman" w:cs="Times New Roman"/>
              </w:rPr>
            </w:pPr>
            <w:r w:rsidRPr="00AC35B8">
              <w:rPr>
                <w:rFonts w:ascii="Times New Roman" w:hAnsi="Times New Roman" w:cs="Times New Roman"/>
              </w:rPr>
              <w:t>16, 1, 2, 27</w:t>
            </w:r>
          </w:p>
        </w:tc>
      </w:tr>
      <w:tr w:rsidR="005D4536" w:rsidRPr="00AC35B8" w14:paraId="1403115D" w14:textId="77777777" w:rsidTr="005D4536">
        <w:tc>
          <w:tcPr>
            <w:tcW w:w="1728" w:type="dxa"/>
            <w:vMerge/>
            <w:vAlign w:val="center"/>
          </w:tcPr>
          <w:p w14:paraId="72EF637C" w14:textId="77777777" w:rsidR="005D4536" w:rsidRPr="00AC35B8" w:rsidRDefault="005D4536" w:rsidP="005D453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70" w:type="dxa"/>
          </w:tcPr>
          <w:p w14:paraId="64C8941D" w14:textId="77777777" w:rsidR="005D4536" w:rsidRPr="00AC35B8" w:rsidRDefault="005D4536" w:rsidP="005D4536">
            <w:pPr>
              <w:jc w:val="center"/>
              <w:rPr>
                <w:rFonts w:ascii="Times New Roman" w:hAnsi="Times New Roman" w:cs="Times New Roman"/>
              </w:rPr>
            </w:pPr>
            <w:r w:rsidRPr="00AC35B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130" w:type="dxa"/>
          </w:tcPr>
          <w:p w14:paraId="7DE71757" w14:textId="77777777" w:rsidR="005D4536" w:rsidRPr="00AC35B8" w:rsidRDefault="005D4536">
            <w:pPr>
              <w:rPr>
                <w:rFonts w:ascii="Times New Roman" w:hAnsi="Times New Roman" w:cs="Times New Roman"/>
              </w:rPr>
            </w:pPr>
            <w:r w:rsidRPr="00AC35B8">
              <w:rPr>
                <w:rFonts w:ascii="Times New Roman" w:hAnsi="Times New Roman" w:cs="Times New Roman"/>
              </w:rPr>
              <w:t>23, 20, 12</w:t>
            </w:r>
          </w:p>
        </w:tc>
      </w:tr>
      <w:tr w:rsidR="005D4536" w:rsidRPr="00AC35B8" w14:paraId="6B3D05C6" w14:textId="77777777" w:rsidTr="005D4536">
        <w:tc>
          <w:tcPr>
            <w:tcW w:w="1728" w:type="dxa"/>
            <w:vMerge/>
            <w:vAlign w:val="center"/>
          </w:tcPr>
          <w:p w14:paraId="54BDEAEF" w14:textId="77777777" w:rsidR="005D4536" w:rsidRPr="00AC35B8" w:rsidRDefault="005D4536" w:rsidP="005D453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70" w:type="dxa"/>
          </w:tcPr>
          <w:p w14:paraId="14EABDFA" w14:textId="77777777" w:rsidR="005D4536" w:rsidRPr="00AC35B8" w:rsidRDefault="005D4536" w:rsidP="005D4536">
            <w:pPr>
              <w:jc w:val="center"/>
              <w:rPr>
                <w:rFonts w:ascii="Times New Roman" w:hAnsi="Times New Roman" w:cs="Times New Roman"/>
              </w:rPr>
            </w:pPr>
            <w:r w:rsidRPr="00AC35B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30" w:type="dxa"/>
          </w:tcPr>
          <w:p w14:paraId="0C86C98F" w14:textId="77777777" w:rsidR="005D4536" w:rsidRPr="00AC35B8" w:rsidRDefault="005D4536">
            <w:pPr>
              <w:rPr>
                <w:rFonts w:ascii="Times New Roman" w:hAnsi="Times New Roman" w:cs="Times New Roman"/>
              </w:rPr>
            </w:pPr>
            <w:r w:rsidRPr="00AC35B8">
              <w:rPr>
                <w:rFonts w:ascii="Times New Roman" w:hAnsi="Times New Roman" w:cs="Times New Roman"/>
              </w:rPr>
              <w:t>4, 6, 1</w:t>
            </w:r>
          </w:p>
        </w:tc>
      </w:tr>
      <w:tr w:rsidR="005D4536" w:rsidRPr="00AC35B8" w14:paraId="31407927" w14:textId="77777777" w:rsidTr="005D4536">
        <w:tc>
          <w:tcPr>
            <w:tcW w:w="1728" w:type="dxa"/>
            <w:vMerge w:val="restart"/>
            <w:vAlign w:val="center"/>
          </w:tcPr>
          <w:p w14:paraId="1F13689B" w14:textId="77777777" w:rsidR="005D4536" w:rsidRPr="00AC35B8" w:rsidRDefault="005D4536" w:rsidP="005D453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C35B8">
              <w:rPr>
                <w:rFonts w:ascii="Times New Roman" w:hAnsi="Times New Roman" w:cs="Times New Roman"/>
                <w:i/>
              </w:rPr>
              <w:t>Experiment 3</w:t>
            </w:r>
          </w:p>
        </w:tc>
        <w:tc>
          <w:tcPr>
            <w:tcW w:w="1170" w:type="dxa"/>
          </w:tcPr>
          <w:p w14:paraId="46A0B689" w14:textId="77777777" w:rsidR="005D4536" w:rsidRPr="00AC35B8" w:rsidRDefault="005D4536" w:rsidP="005D4536">
            <w:pPr>
              <w:jc w:val="center"/>
              <w:rPr>
                <w:rFonts w:ascii="Times New Roman" w:hAnsi="Times New Roman" w:cs="Times New Roman"/>
              </w:rPr>
            </w:pPr>
            <w:r w:rsidRPr="00AC35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30" w:type="dxa"/>
          </w:tcPr>
          <w:p w14:paraId="1E877067" w14:textId="77777777" w:rsidR="005D4536" w:rsidRPr="00AC35B8" w:rsidRDefault="005D4536">
            <w:pPr>
              <w:rPr>
                <w:rFonts w:ascii="Times New Roman" w:hAnsi="Times New Roman" w:cs="Times New Roman"/>
              </w:rPr>
            </w:pPr>
            <w:r w:rsidRPr="00AC35B8">
              <w:rPr>
                <w:rFonts w:ascii="Times New Roman" w:hAnsi="Times New Roman" w:cs="Times New Roman"/>
              </w:rPr>
              <w:t>3, 1, 2</w:t>
            </w:r>
          </w:p>
        </w:tc>
      </w:tr>
      <w:tr w:rsidR="005D4536" w:rsidRPr="00AC35B8" w14:paraId="3E54DD7E" w14:textId="77777777" w:rsidTr="005D4536">
        <w:tc>
          <w:tcPr>
            <w:tcW w:w="1728" w:type="dxa"/>
            <w:vMerge/>
            <w:vAlign w:val="center"/>
          </w:tcPr>
          <w:p w14:paraId="11749A6C" w14:textId="77777777" w:rsidR="005D4536" w:rsidRPr="00AC35B8" w:rsidRDefault="005D4536" w:rsidP="005D45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154DF20" w14:textId="77777777" w:rsidR="005D4536" w:rsidRPr="00AC35B8" w:rsidRDefault="005D4536" w:rsidP="005D4536">
            <w:pPr>
              <w:jc w:val="center"/>
              <w:rPr>
                <w:rFonts w:ascii="Times New Roman" w:hAnsi="Times New Roman" w:cs="Times New Roman"/>
              </w:rPr>
            </w:pPr>
            <w:r w:rsidRPr="00AC35B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30" w:type="dxa"/>
          </w:tcPr>
          <w:p w14:paraId="7000A9CF" w14:textId="77777777" w:rsidR="005D4536" w:rsidRPr="00AC35B8" w:rsidRDefault="005D4536">
            <w:pPr>
              <w:rPr>
                <w:rFonts w:ascii="Times New Roman" w:hAnsi="Times New Roman" w:cs="Times New Roman"/>
              </w:rPr>
            </w:pPr>
            <w:r w:rsidRPr="00AC35B8">
              <w:rPr>
                <w:rFonts w:ascii="Times New Roman" w:hAnsi="Times New Roman" w:cs="Times New Roman"/>
              </w:rPr>
              <w:t>1, 2, 2, 3</w:t>
            </w:r>
          </w:p>
        </w:tc>
      </w:tr>
      <w:tr w:rsidR="005D4536" w:rsidRPr="00AC35B8" w14:paraId="45DEC943" w14:textId="77777777" w:rsidTr="005D4536">
        <w:tc>
          <w:tcPr>
            <w:tcW w:w="1728" w:type="dxa"/>
            <w:vMerge/>
            <w:vAlign w:val="center"/>
          </w:tcPr>
          <w:p w14:paraId="58C2037D" w14:textId="77777777" w:rsidR="005D4536" w:rsidRPr="00AC35B8" w:rsidRDefault="005D4536" w:rsidP="005D45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60CAEA6" w14:textId="77777777" w:rsidR="005D4536" w:rsidRPr="00AC35B8" w:rsidRDefault="005D4536" w:rsidP="005D4536">
            <w:pPr>
              <w:jc w:val="center"/>
              <w:rPr>
                <w:rFonts w:ascii="Times New Roman" w:hAnsi="Times New Roman" w:cs="Times New Roman"/>
              </w:rPr>
            </w:pPr>
            <w:r w:rsidRPr="00AC35B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130" w:type="dxa"/>
          </w:tcPr>
          <w:p w14:paraId="4F94E0C8" w14:textId="77777777" w:rsidR="005D4536" w:rsidRPr="00AC35B8" w:rsidRDefault="005D4536">
            <w:pPr>
              <w:rPr>
                <w:rFonts w:ascii="Times New Roman" w:hAnsi="Times New Roman" w:cs="Times New Roman"/>
              </w:rPr>
            </w:pPr>
            <w:r w:rsidRPr="00AC35B8">
              <w:rPr>
                <w:rFonts w:ascii="Times New Roman" w:hAnsi="Times New Roman" w:cs="Times New Roman"/>
              </w:rPr>
              <w:t>6, 6, 2, 2</w:t>
            </w:r>
          </w:p>
        </w:tc>
      </w:tr>
      <w:tr w:rsidR="005D4536" w:rsidRPr="00AC35B8" w14:paraId="191E99A9" w14:textId="77777777" w:rsidTr="005D4536">
        <w:tc>
          <w:tcPr>
            <w:tcW w:w="1728" w:type="dxa"/>
            <w:vMerge/>
            <w:vAlign w:val="center"/>
          </w:tcPr>
          <w:p w14:paraId="0EDBDF71" w14:textId="77777777" w:rsidR="005D4536" w:rsidRPr="00AC35B8" w:rsidRDefault="005D4536" w:rsidP="005D45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2417AC32" w14:textId="77777777" w:rsidR="005D4536" w:rsidRPr="00AC35B8" w:rsidRDefault="005D4536" w:rsidP="005D4536">
            <w:pPr>
              <w:jc w:val="center"/>
              <w:rPr>
                <w:rFonts w:ascii="Times New Roman" w:hAnsi="Times New Roman" w:cs="Times New Roman"/>
              </w:rPr>
            </w:pPr>
            <w:r w:rsidRPr="00AC35B8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130" w:type="dxa"/>
          </w:tcPr>
          <w:p w14:paraId="3B35D235" w14:textId="77777777" w:rsidR="005D4536" w:rsidRPr="00AC35B8" w:rsidRDefault="005D4536">
            <w:pPr>
              <w:rPr>
                <w:rFonts w:ascii="Times New Roman" w:hAnsi="Times New Roman" w:cs="Times New Roman"/>
              </w:rPr>
            </w:pPr>
            <w:r w:rsidRPr="00AC35B8">
              <w:rPr>
                <w:rFonts w:ascii="Times New Roman" w:hAnsi="Times New Roman" w:cs="Times New Roman"/>
              </w:rPr>
              <w:t>15, 1, 4, 4, 3</w:t>
            </w:r>
          </w:p>
        </w:tc>
      </w:tr>
      <w:tr w:rsidR="005D4536" w:rsidRPr="00AC35B8" w14:paraId="7FB8DA59" w14:textId="77777777" w:rsidTr="005D4536">
        <w:tc>
          <w:tcPr>
            <w:tcW w:w="1728" w:type="dxa"/>
            <w:vAlign w:val="center"/>
          </w:tcPr>
          <w:p w14:paraId="29C9EF05" w14:textId="77777777" w:rsidR="005D4536" w:rsidRPr="00AC35B8" w:rsidRDefault="005D4536" w:rsidP="005D45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42E35F3E" w14:textId="77777777" w:rsidR="005D4536" w:rsidRPr="00AC35B8" w:rsidRDefault="005D4536" w:rsidP="005D453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30" w:type="dxa"/>
          </w:tcPr>
          <w:p w14:paraId="27C9B1DB" w14:textId="77777777" w:rsidR="005D4536" w:rsidRPr="00AC35B8" w:rsidRDefault="005D4536">
            <w:pPr>
              <w:rPr>
                <w:rFonts w:ascii="Times New Roman" w:hAnsi="Times New Roman" w:cs="Times New Roman"/>
              </w:rPr>
            </w:pPr>
          </w:p>
        </w:tc>
      </w:tr>
      <w:tr w:rsidR="005D4536" w:rsidRPr="00AC35B8" w14:paraId="12367269" w14:textId="77777777" w:rsidTr="005D4536">
        <w:tc>
          <w:tcPr>
            <w:tcW w:w="1728" w:type="dxa"/>
            <w:vMerge w:val="restart"/>
            <w:vAlign w:val="center"/>
          </w:tcPr>
          <w:p w14:paraId="3E9F23EB" w14:textId="4DCFD32D" w:rsidR="005D4536" w:rsidRPr="00AC35B8" w:rsidRDefault="005D4536" w:rsidP="005D453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C35B8">
              <w:rPr>
                <w:rFonts w:ascii="Times New Roman" w:hAnsi="Times New Roman" w:cs="Times New Roman"/>
                <w:i/>
              </w:rPr>
              <w:t>Control 1</w:t>
            </w:r>
          </w:p>
        </w:tc>
        <w:tc>
          <w:tcPr>
            <w:tcW w:w="1170" w:type="dxa"/>
          </w:tcPr>
          <w:p w14:paraId="7A31D34C" w14:textId="38E5458E" w:rsidR="005D4536" w:rsidRPr="00AC35B8" w:rsidRDefault="005D4536" w:rsidP="005D4536">
            <w:pPr>
              <w:jc w:val="center"/>
              <w:rPr>
                <w:rFonts w:ascii="Times New Roman" w:hAnsi="Times New Roman" w:cs="Times New Roman"/>
              </w:rPr>
            </w:pPr>
            <w:r w:rsidRPr="00AC35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30" w:type="dxa"/>
          </w:tcPr>
          <w:p w14:paraId="6483FE26" w14:textId="433380E4" w:rsidR="005D4536" w:rsidRPr="00AC35B8" w:rsidRDefault="005D4536">
            <w:pPr>
              <w:rPr>
                <w:rFonts w:ascii="Times New Roman" w:hAnsi="Times New Roman" w:cs="Times New Roman"/>
              </w:rPr>
            </w:pPr>
            <w:r w:rsidRPr="00AC35B8">
              <w:rPr>
                <w:rFonts w:ascii="Times New Roman" w:hAnsi="Times New Roman" w:cs="Times New Roman"/>
              </w:rPr>
              <w:t>0, 0, 0, 0</w:t>
            </w:r>
          </w:p>
        </w:tc>
      </w:tr>
      <w:tr w:rsidR="005D4536" w:rsidRPr="00AC35B8" w14:paraId="2F60931D" w14:textId="77777777" w:rsidTr="005D4536">
        <w:tc>
          <w:tcPr>
            <w:tcW w:w="1728" w:type="dxa"/>
            <w:vMerge/>
            <w:vAlign w:val="center"/>
          </w:tcPr>
          <w:p w14:paraId="6223F615" w14:textId="77777777" w:rsidR="005D4536" w:rsidRPr="00AC35B8" w:rsidRDefault="005D4536" w:rsidP="005D453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70" w:type="dxa"/>
          </w:tcPr>
          <w:p w14:paraId="18A46ACF" w14:textId="26F88538" w:rsidR="005D4536" w:rsidRPr="00AC35B8" w:rsidRDefault="005D4536" w:rsidP="005D4536">
            <w:pPr>
              <w:jc w:val="center"/>
              <w:rPr>
                <w:rFonts w:ascii="Times New Roman" w:hAnsi="Times New Roman" w:cs="Times New Roman"/>
              </w:rPr>
            </w:pPr>
            <w:r w:rsidRPr="00AC35B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30" w:type="dxa"/>
          </w:tcPr>
          <w:p w14:paraId="76A23F3E" w14:textId="2F77478B" w:rsidR="005D4536" w:rsidRPr="00AC35B8" w:rsidRDefault="005D4536">
            <w:pPr>
              <w:rPr>
                <w:rFonts w:ascii="Times New Roman" w:hAnsi="Times New Roman" w:cs="Times New Roman"/>
              </w:rPr>
            </w:pPr>
            <w:r w:rsidRPr="00AC35B8">
              <w:rPr>
                <w:rFonts w:ascii="Times New Roman" w:hAnsi="Times New Roman" w:cs="Times New Roman"/>
              </w:rPr>
              <w:t>0, 0</w:t>
            </w:r>
          </w:p>
        </w:tc>
      </w:tr>
      <w:tr w:rsidR="005D4536" w:rsidRPr="00AC35B8" w14:paraId="0292235D" w14:textId="77777777" w:rsidTr="005D4536">
        <w:tc>
          <w:tcPr>
            <w:tcW w:w="1728" w:type="dxa"/>
            <w:vMerge/>
            <w:vAlign w:val="center"/>
          </w:tcPr>
          <w:p w14:paraId="7065183A" w14:textId="77777777" w:rsidR="005D4536" w:rsidRPr="00AC35B8" w:rsidRDefault="005D4536" w:rsidP="005D453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70" w:type="dxa"/>
          </w:tcPr>
          <w:p w14:paraId="715F5D48" w14:textId="271B8C56" w:rsidR="005D4536" w:rsidRPr="00AC35B8" w:rsidRDefault="005D4536" w:rsidP="005D4536">
            <w:pPr>
              <w:jc w:val="center"/>
              <w:rPr>
                <w:rFonts w:ascii="Times New Roman" w:hAnsi="Times New Roman" w:cs="Times New Roman"/>
              </w:rPr>
            </w:pPr>
            <w:r w:rsidRPr="00AC35B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130" w:type="dxa"/>
          </w:tcPr>
          <w:p w14:paraId="728A88DE" w14:textId="0E00790A" w:rsidR="005D4536" w:rsidRPr="00AC35B8" w:rsidRDefault="005D4536">
            <w:pPr>
              <w:rPr>
                <w:rFonts w:ascii="Times New Roman" w:hAnsi="Times New Roman" w:cs="Times New Roman"/>
              </w:rPr>
            </w:pPr>
            <w:r w:rsidRPr="00AC35B8">
              <w:rPr>
                <w:rFonts w:ascii="Times New Roman" w:hAnsi="Times New Roman" w:cs="Times New Roman"/>
              </w:rPr>
              <w:t>0</w:t>
            </w:r>
          </w:p>
        </w:tc>
      </w:tr>
      <w:tr w:rsidR="005D4536" w:rsidRPr="00AC35B8" w14:paraId="68585770" w14:textId="77777777" w:rsidTr="005D4536">
        <w:tc>
          <w:tcPr>
            <w:tcW w:w="1728" w:type="dxa"/>
            <w:vMerge w:val="restart"/>
            <w:vAlign w:val="center"/>
          </w:tcPr>
          <w:p w14:paraId="73F96464" w14:textId="66E394A9" w:rsidR="005D4536" w:rsidRPr="00AC35B8" w:rsidRDefault="005D4536" w:rsidP="005D453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C35B8">
              <w:rPr>
                <w:rFonts w:ascii="Times New Roman" w:hAnsi="Times New Roman" w:cs="Times New Roman"/>
                <w:i/>
              </w:rPr>
              <w:t>Control 2</w:t>
            </w:r>
          </w:p>
        </w:tc>
        <w:tc>
          <w:tcPr>
            <w:tcW w:w="1170" w:type="dxa"/>
          </w:tcPr>
          <w:p w14:paraId="418D3AE0" w14:textId="43CAF3EE" w:rsidR="005D4536" w:rsidRPr="00AC35B8" w:rsidRDefault="005D4536" w:rsidP="005D4536">
            <w:pPr>
              <w:jc w:val="center"/>
              <w:rPr>
                <w:rFonts w:ascii="Times New Roman" w:hAnsi="Times New Roman" w:cs="Times New Roman"/>
              </w:rPr>
            </w:pPr>
            <w:r w:rsidRPr="00AC35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30" w:type="dxa"/>
          </w:tcPr>
          <w:p w14:paraId="6218889A" w14:textId="7F87207D" w:rsidR="005D4536" w:rsidRPr="00AC35B8" w:rsidRDefault="005D4536">
            <w:pPr>
              <w:rPr>
                <w:rFonts w:ascii="Times New Roman" w:hAnsi="Times New Roman" w:cs="Times New Roman"/>
              </w:rPr>
            </w:pPr>
            <w:r w:rsidRPr="00AC35B8">
              <w:rPr>
                <w:rFonts w:ascii="Times New Roman" w:hAnsi="Times New Roman" w:cs="Times New Roman"/>
              </w:rPr>
              <w:t>0, 0</w:t>
            </w:r>
          </w:p>
        </w:tc>
      </w:tr>
      <w:tr w:rsidR="005D4536" w:rsidRPr="00AC35B8" w14:paraId="50530E48" w14:textId="77777777" w:rsidTr="005D4536">
        <w:tc>
          <w:tcPr>
            <w:tcW w:w="1728" w:type="dxa"/>
            <w:vMerge/>
            <w:vAlign w:val="center"/>
          </w:tcPr>
          <w:p w14:paraId="237B1EAF" w14:textId="77777777" w:rsidR="005D4536" w:rsidRPr="00AC35B8" w:rsidRDefault="005D4536" w:rsidP="005D4536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170" w:type="dxa"/>
          </w:tcPr>
          <w:p w14:paraId="4554EEEC" w14:textId="5BFCD7D0" w:rsidR="005D4536" w:rsidRPr="00AC35B8" w:rsidRDefault="005D4536" w:rsidP="005D4536">
            <w:pPr>
              <w:jc w:val="center"/>
              <w:rPr>
                <w:rFonts w:ascii="Times New Roman" w:hAnsi="Times New Roman" w:cs="Times New Roman"/>
              </w:rPr>
            </w:pPr>
            <w:r w:rsidRPr="00AC35B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30" w:type="dxa"/>
          </w:tcPr>
          <w:p w14:paraId="665EBB49" w14:textId="1AF4D52B" w:rsidR="005D4536" w:rsidRPr="00AC35B8" w:rsidRDefault="005D4536">
            <w:pPr>
              <w:rPr>
                <w:rFonts w:ascii="Times New Roman" w:hAnsi="Times New Roman" w:cs="Times New Roman"/>
              </w:rPr>
            </w:pPr>
            <w:r w:rsidRPr="00AC35B8">
              <w:rPr>
                <w:rFonts w:ascii="Times New Roman" w:hAnsi="Times New Roman" w:cs="Times New Roman"/>
              </w:rPr>
              <w:t>0, 0</w:t>
            </w:r>
          </w:p>
        </w:tc>
      </w:tr>
      <w:tr w:rsidR="005D4536" w:rsidRPr="00AC35B8" w14:paraId="3A5B6F3D" w14:textId="77777777" w:rsidTr="005D4536">
        <w:tc>
          <w:tcPr>
            <w:tcW w:w="1728" w:type="dxa"/>
            <w:vMerge w:val="restart"/>
            <w:vAlign w:val="center"/>
          </w:tcPr>
          <w:p w14:paraId="1FD7622D" w14:textId="0DF0250D" w:rsidR="005D4536" w:rsidRPr="00AC35B8" w:rsidRDefault="005D4536" w:rsidP="005D4536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AC35B8">
              <w:rPr>
                <w:rFonts w:ascii="Times New Roman" w:hAnsi="Times New Roman" w:cs="Times New Roman"/>
                <w:i/>
              </w:rPr>
              <w:t>Control 3</w:t>
            </w:r>
          </w:p>
        </w:tc>
        <w:tc>
          <w:tcPr>
            <w:tcW w:w="1170" w:type="dxa"/>
          </w:tcPr>
          <w:p w14:paraId="24DE17D0" w14:textId="50CA1912" w:rsidR="005D4536" w:rsidRPr="00AC35B8" w:rsidRDefault="005D4536" w:rsidP="005D4536">
            <w:pPr>
              <w:jc w:val="center"/>
              <w:rPr>
                <w:rFonts w:ascii="Times New Roman" w:hAnsi="Times New Roman" w:cs="Times New Roman"/>
              </w:rPr>
            </w:pPr>
            <w:r w:rsidRPr="00AC35B8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130" w:type="dxa"/>
          </w:tcPr>
          <w:p w14:paraId="77445AA1" w14:textId="7FA7DC18" w:rsidR="005D4536" w:rsidRPr="00AC35B8" w:rsidRDefault="005D4536">
            <w:pPr>
              <w:rPr>
                <w:rFonts w:ascii="Times New Roman" w:hAnsi="Times New Roman" w:cs="Times New Roman"/>
              </w:rPr>
            </w:pPr>
            <w:r w:rsidRPr="00AC35B8">
              <w:rPr>
                <w:rFonts w:ascii="Times New Roman" w:hAnsi="Times New Roman" w:cs="Times New Roman"/>
              </w:rPr>
              <w:t>0, 0</w:t>
            </w:r>
          </w:p>
        </w:tc>
      </w:tr>
      <w:tr w:rsidR="005D4536" w:rsidRPr="00AC35B8" w14:paraId="740A23F0" w14:textId="77777777" w:rsidTr="005D4536">
        <w:tc>
          <w:tcPr>
            <w:tcW w:w="1728" w:type="dxa"/>
            <w:vMerge/>
          </w:tcPr>
          <w:p w14:paraId="02E7955D" w14:textId="77777777" w:rsidR="005D4536" w:rsidRPr="00AC35B8" w:rsidRDefault="005D4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0959B7FA" w14:textId="7430ADF7" w:rsidR="005D4536" w:rsidRPr="00AC35B8" w:rsidRDefault="005D4536" w:rsidP="005D4536">
            <w:pPr>
              <w:jc w:val="center"/>
              <w:rPr>
                <w:rFonts w:ascii="Times New Roman" w:hAnsi="Times New Roman" w:cs="Times New Roman"/>
              </w:rPr>
            </w:pPr>
            <w:r w:rsidRPr="00AC35B8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130" w:type="dxa"/>
          </w:tcPr>
          <w:p w14:paraId="51F3A539" w14:textId="053F4259" w:rsidR="005D4536" w:rsidRPr="00AC35B8" w:rsidRDefault="005D4536">
            <w:pPr>
              <w:rPr>
                <w:rFonts w:ascii="Times New Roman" w:hAnsi="Times New Roman" w:cs="Times New Roman"/>
              </w:rPr>
            </w:pPr>
            <w:r w:rsidRPr="00AC35B8">
              <w:rPr>
                <w:rFonts w:ascii="Times New Roman" w:hAnsi="Times New Roman" w:cs="Times New Roman"/>
              </w:rPr>
              <w:t>0, 0, 0</w:t>
            </w:r>
          </w:p>
        </w:tc>
      </w:tr>
      <w:tr w:rsidR="005D4536" w:rsidRPr="00AC35B8" w14:paraId="34DE9BF4" w14:textId="77777777" w:rsidTr="005D4536">
        <w:tc>
          <w:tcPr>
            <w:tcW w:w="1728" w:type="dxa"/>
            <w:vMerge/>
          </w:tcPr>
          <w:p w14:paraId="1095CB70" w14:textId="77777777" w:rsidR="005D4536" w:rsidRPr="00AC35B8" w:rsidRDefault="005D453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</w:tcPr>
          <w:p w14:paraId="5DAA4AD3" w14:textId="0A8EC230" w:rsidR="005D4536" w:rsidRPr="00AC35B8" w:rsidRDefault="005D4536" w:rsidP="005D4536">
            <w:pPr>
              <w:jc w:val="center"/>
              <w:rPr>
                <w:rFonts w:ascii="Times New Roman" w:hAnsi="Times New Roman" w:cs="Times New Roman"/>
              </w:rPr>
            </w:pPr>
            <w:r w:rsidRPr="00AC35B8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130" w:type="dxa"/>
          </w:tcPr>
          <w:p w14:paraId="69055C66" w14:textId="49F0677C" w:rsidR="005D4536" w:rsidRPr="00AC35B8" w:rsidRDefault="005D4536">
            <w:pPr>
              <w:rPr>
                <w:rFonts w:ascii="Times New Roman" w:hAnsi="Times New Roman" w:cs="Times New Roman"/>
              </w:rPr>
            </w:pPr>
            <w:r w:rsidRPr="00AC35B8">
              <w:rPr>
                <w:rFonts w:ascii="Times New Roman" w:hAnsi="Times New Roman" w:cs="Times New Roman"/>
              </w:rPr>
              <w:t>0</w:t>
            </w:r>
          </w:p>
        </w:tc>
      </w:tr>
    </w:tbl>
    <w:p w14:paraId="45F9B02D" w14:textId="77777777" w:rsidR="00550128" w:rsidRPr="00AC35B8" w:rsidRDefault="00550128">
      <w:pPr>
        <w:rPr>
          <w:rFonts w:ascii="Times New Roman" w:hAnsi="Times New Roman" w:cs="Times New Roman"/>
        </w:rPr>
      </w:pPr>
    </w:p>
    <w:sectPr w:rsidR="00550128" w:rsidRPr="00AC35B8" w:rsidSect="000C302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128"/>
    <w:rsid w:val="000C302A"/>
    <w:rsid w:val="000F09EF"/>
    <w:rsid w:val="00550128"/>
    <w:rsid w:val="005D4536"/>
    <w:rsid w:val="007026F2"/>
    <w:rsid w:val="007D6DEC"/>
    <w:rsid w:val="009F4992"/>
    <w:rsid w:val="00AC35B8"/>
    <w:rsid w:val="00CF6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1CEAA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01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01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94</Words>
  <Characters>536</Characters>
  <Application>Microsoft Macintosh Word</Application>
  <DocSecurity>0</DocSecurity>
  <Lines>4</Lines>
  <Paragraphs>1</Paragraphs>
  <ScaleCrop>false</ScaleCrop>
  <Company>UC Davis</Company>
  <LinksUpToDate>false</LinksUpToDate>
  <CharactersWithSpaces>6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sser Lab</dc:creator>
  <cp:keywords/>
  <dc:description/>
  <cp:lastModifiedBy>Gasser Lab</cp:lastModifiedBy>
  <cp:revision>2</cp:revision>
  <dcterms:created xsi:type="dcterms:W3CDTF">2016-04-25T20:27:00Z</dcterms:created>
  <dcterms:modified xsi:type="dcterms:W3CDTF">2016-04-28T18:37:00Z</dcterms:modified>
</cp:coreProperties>
</file>